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25C5F" w14:textId="51570E3A" w:rsidR="00BE503E" w:rsidRPr="00377FD1" w:rsidRDefault="00BE503E" w:rsidP="00BE503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1015C2">
        <w:rPr>
          <w:rFonts w:ascii="Arial" w:hAnsi="Arial" w:cs="Arial"/>
          <w:b/>
          <w:sz w:val="24"/>
          <w:szCs w:val="24"/>
        </w:rPr>
        <w:t>Table</w:t>
      </w:r>
      <w:r w:rsidRPr="00377FD1">
        <w:rPr>
          <w:rFonts w:ascii="Arial" w:hAnsi="Arial" w:cs="Arial"/>
          <w:b/>
          <w:sz w:val="24"/>
          <w:szCs w:val="24"/>
        </w:rPr>
        <w:t>.</w:t>
      </w:r>
      <w:r w:rsidRPr="00377FD1">
        <w:rPr>
          <w:rFonts w:ascii="Arial" w:hAnsi="Arial" w:cs="Arial"/>
          <w:sz w:val="24"/>
          <w:szCs w:val="24"/>
        </w:rPr>
        <w:t xml:space="preserve">  Multivariate-adjusted independent effects of maternal prepregnancy body mass index category on birth and maternal outcomes for </w:t>
      </w:r>
      <w:r>
        <w:rPr>
          <w:rFonts w:ascii="Arial" w:hAnsi="Arial" w:cs="Arial"/>
          <w:sz w:val="24"/>
          <w:szCs w:val="24"/>
        </w:rPr>
        <w:t xml:space="preserve">the </w:t>
      </w:r>
      <w:r w:rsidRPr="00377FD1">
        <w:rPr>
          <w:rFonts w:ascii="Arial" w:hAnsi="Arial" w:cs="Arial"/>
          <w:sz w:val="24"/>
          <w:szCs w:val="24"/>
        </w:rPr>
        <w:t xml:space="preserve">first birth </w:t>
      </w:r>
      <w:r>
        <w:rPr>
          <w:rFonts w:ascii="Arial" w:hAnsi="Arial" w:cs="Arial"/>
          <w:sz w:val="24"/>
          <w:szCs w:val="24"/>
        </w:rPr>
        <w:t xml:space="preserve">for eligible </w:t>
      </w:r>
      <w:r w:rsidRPr="00377FD1">
        <w:rPr>
          <w:rFonts w:ascii="Arial" w:hAnsi="Arial" w:cs="Arial"/>
          <w:sz w:val="24"/>
          <w:szCs w:val="24"/>
        </w:rPr>
        <w:t>(primiparous) women in California for the period 2007–2016</w:t>
      </w:r>
      <w:r w:rsidR="008F02F6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tbl>
      <w:tblPr>
        <w:tblW w:w="13334" w:type="dxa"/>
        <w:tblLayout w:type="fixed"/>
        <w:tblLook w:val="04A0" w:firstRow="1" w:lastRow="0" w:firstColumn="1" w:lastColumn="0" w:noHBand="0" w:noVBand="1"/>
      </w:tblPr>
      <w:tblGrid>
        <w:gridCol w:w="2407"/>
        <w:gridCol w:w="1821"/>
        <w:gridCol w:w="1821"/>
        <w:gridCol w:w="1820"/>
        <w:gridCol w:w="1820"/>
        <w:gridCol w:w="1820"/>
        <w:gridCol w:w="1825"/>
      </w:tblGrid>
      <w:tr w:rsidR="00BE503E" w:rsidRPr="000B5462" w14:paraId="37D48D04" w14:textId="77777777" w:rsidTr="005E7F6C">
        <w:trPr>
          <w:trHeight w:val="422"/>
        </w:trPr>
        <w:tc>
          <w:tcPr>
            <w:tcW w:w="24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E91C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dy Mass Index category (kg/m</w:t>
            </w: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7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ADBB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rth- or maternal outcome</w:t>
            </w:r>
          </w:p>
        </w:tc>
      </w:tr>
      <w:tr w:rsidR="00BE503E" w:rsidRPr="000B5462" w14:paraId="720A11FF" w14:textId="77777777" w:rsidTr="005E7F6C">
        <w:trPr>
          <w:trHeight w:val="422"/>
        </w:trPr>
        <w:tc>
          <w:tcPr>
            <w:tcW w:w="24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2A120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3E30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BW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9121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LB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62B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crosomic bir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34D6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E994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PTB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CBEC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esarean delivery</w:t>
            </w:r>
          </w:p>
        </w:tc>
      </w:tr>
      <w:tr w:rsidR="00BE503E" w:rsidRPr="000B5462" w14:paraId="2F6AD5F5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47D2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Underweight (&lt; 18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F13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4 (1.40–1.4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87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1 (1.02–1.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4DC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5 (1.12–1.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FE6D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09 (1.01–1.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5F68" w14:textId="11A52F91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78 (0.77</w:t>
            </w:r>
            <w:r w:rsidR="00983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</w:t>
            </w: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–0.7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0162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53 (0.51–0.55)</w:t>
            </w:r>
          </w:p>
        </w:tc>
      </w:tr>
      <w:tr w:rsidR="00BE503E" w:rsidRPr="000B5462" w14:paraId="4F288DF8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B2D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E8A6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173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D2C6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C83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374D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589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0B5462" w14:paraId="693CB4A6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3942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Normal weight (18.5-24.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4D6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2E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A55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FDBC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13D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6417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BE503E" w:rsidRPr="000B5462" w14:paraId="7EC8C2AC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2C87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2A48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F3EF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141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4C1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374D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78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E503E" w:rsidRPr="000B5462" w14:paraId="492FAC85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AE0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Overweight (25.0-29.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601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1.01 (0.99–1.0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682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7 (1.31–1.4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460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2 (1.11–1.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2A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2 (1.27–1.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AC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3 (1.42–1.4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88B7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55 (1.52–1.57)</w:t>
            </w:r>
          </w:p>
        </w:tc>
      </w:tr>
      <w:tr w:rsidR="00BE503E" w:rsidRPr="000B5462" w14:paraId="6FE90AD8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491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07E1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2E56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6CC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492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AA8B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91F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0B5462" w14:paraId="42616070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F74E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Obesity class I (30.0-34.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87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1 (1.09–1.1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B54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84 (1.75–1.9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4966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9 (1.27–1.3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8667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74 (1.66–1.8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E7AD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88 (1.86–1.9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8B8B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90 (1.86–1.94)</w:t>
            </w:r>
          </w:p>
        </w:tc>
      </w:tr>
      <w:tr w:rsidR="00BE503E" w:rsidRPr="000B5462" w14:paraId="6E0861B3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75C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9CB2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6275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FDD7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0B0E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EBEE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ED1E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0B5462" w14:paraId="54AAFBC1" w14:textId="77777777" w:rsidTr="005E7F6C">
        <w:trPr>
          <w:trHeight w:val="91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0D02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Obesity class II (35.0-39.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EA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8 (1.14–1.2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10E6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12 (1.98–2.2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2C0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2 (1.38–1.4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F1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02 (1.89–2.1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286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45 (2.41–2.4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B141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17 (2.12–2.23)</w:t>
            </w:r>
          </w:p>
        </w:tc>
      </w:tr>
      <w:tr w:rsidR="00BE503E" w:rsidRPr="000B5462" w14:paraId="6F757C93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F98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33F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C0ED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212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EC4C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079B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CA0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0B5462" w14:paraId="04F48F04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090B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Obesity class III (≥ 4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A55D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3 (1.18–1.2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DBC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44 (2.25–2.6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CF9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56 (1.50–1.6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E5C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36 (2.18–2.5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9837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3.30 (3.23–3.3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32D2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43 (2.35–2.51)</w:t>
            </w:r>
          </w:p>
        </w:tc>
      </w:tr>
      <w:tr w:rsidR="00BE503E" w:rsidRPr="000B5462" w14:paraId="41838F28" w14:textId="77777777" w:rsidTr="005E7F6C">
        <w:trPr>
          <w:trHeight w:val="422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2F25" w14:textId="77777777" w:rsidR="00BE503E" w:rsidRPr="000B5462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07C1B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5CD3B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F3DD4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3CF5A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6614D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F83E3" w14:textId="77777777" w:rsidR="00BE503E" w:rsidRPr="000B5462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B546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</w:tbl>
    <w:p w14:paraId="4EC0E00E" w14:textId="77777777" w:rsidR="001015C2" w:rsidRDefault="001015C2" w:rsidP="00BE503E">
      <w:pPr>
        <w:rPr>
          <w:rFonts w:cstheme="minorHAnsi"/>
          <w:sz w:val="20"/>
          <w:szCs w:val="20"/>
        </w:rPr>
      </w:pPr>
    </w:p>
    <w:p w14:paraId="6F17B663" w14:textId="5768137F" w:rsidR="00BE503E" w:rsidRPr="008040DA" w:rsidRDefault="00BE503E" w:rsidP="00BE503E">
      <w:pPr>
        <w:rPr>
          <w:rFonts w:cstheme="minorHAnsi"/>
          <w:sz w:val="20"/>
          <w:szCs w:val="20"/>
        </w:rPr>
      </w:pPr>
      <w:r w:rsidRPr="008040DA">
        <w:rPr>
          <w:rFonts w:cstheme="minorHAnsi"/>
          <w:sz w:val="20"/>
          <w:szCs w:val="20"/>
        </w:rPr>
        <w:t>Results in bold indicate statistical significance (</w:t>
      </w:r>
      <w:r w:rsidRPr="008040DA">
        <w:rPr>
          <w:rFonts w:cstheme="minorHAnsi"/>
          <w:i/>
          <w:sz w:val="20"/>
          <w:szCs w:val="20"/>
        </w:rPr>
        <w:t>p</w:t>
      </w:r>
      <w:r w:rsidRPr="008040DA">
        <w:rPr>
          <w:rFonts w:cstheme="minorHAnsi"/>
          <w:sz w:val="20"/>
          <w:szCs w:val="20"/>
        </w:rPr>
        <w:t xml:space="preserve"> &lt; .05)</w:t>
      </w:r>
    </w:p>
    <w:p w14:paraId="7BBCF164" w14:textId="700DAB0D" w:rsidR="00BE503E" w:rsidRPr="008040DA" w:rsidRDefault="00BE503E" w:rsidP="00BE503E">
      <w:pPr>
        <w:rPr>
          <w:rFonts w:cstheme="minorHAnsi"/>
          <w:sz w:val="20"/>
          <w:szCs w:val="20"/>
        </w:rPr>
      </w:pPr>
      <w:r w:rsidRPr="008040DA">
        <w:rPr>
          <w:rFonts w:cstheme="minorHAnsi"/>
          <w:sz w:val="20"/>
          <w:szCs w:val="20"/>
        </w:rPr>
        <w:t xml:space="preserve">Data are expressed as adjusted odds ratio (95% confidence interval) with </w:t>
      </w:r>
      <w:r w:rsidRPr="008040DA">
        <w:rPr>
          <w:rFonts w:cstheme="minorHAnsi"/>
          <w:i/>
          <w:sz w:val="20"/>
          <w:szCs w:val="20"/>
        </w:rPr>
        <w:t>p</w:t>
      </w:r>
      <w:r w:rsidRPr="008040DA">
        <w:rPr>
          <w:rFonts w:cstheme="minorHAnsi"/>
          <w:sz w:val="20"/>
          <w:szCs w:val="20"/>
        </w:rPr>
        <w:t xml:space="preserve"> value (using the chi-square test). Multivariate logistic regression models controlled for maternal age, race and ethnicity, education level, nativity, demographic region, source of prenatal care payment, </w:t>
      </w:r>
      <w:r w:rsidRPr="008040DA">
        <w:rPr>
          <w:rFonts w:eastAsia="Arial" w:cstheme="minorHAnsi"/>
          <w:sz w:val="20"/>
          <w:szCs w:val="20"/>
        </w:rPr>
        <w:t>Federal Supplemental Nutrition Program for Women, Infants, and Children</w:t>
      </w:r>
      <w:r w:rsidRPr="008040DA">
        <w:rPr>
          <w:rFonts w:cstheme="minorHAnsi"/>
          <w:sz w:val="20"/>
          <w:szCs w:val="20"/>
        </w:rPr>
        <w:t xml:space="preserve"> participation, first-trimester prenatal care initiation</w:t>
      </w:r>
      <w:r w:rsidR="001015C2" w:rsidRPr="008040DA">
        <w:rPr>
          <w:rFonts w:cstheme="minorHAnsi"/>
          <w:sz w:val="20"/>
          <w:szCs w:val="20"/>
        </w:rPr>
        <w:t>, and</w:t>
      </w:r>
      <w:r w:rsidRPr="008040DA">
        <w:rPr>
          <w:rFonts w:cstheme="minorHAnsi"/>
          <w:sz w:val="20"/>
          <w:szCs w:val="20"/>
        </w:rPr>
        <w:t xml:space="preserve"> maternal smoking status</w:t>
      </w:r>
    </w:p>
    <w:p w14:paraId="49CA1ED6" w14:textId="13CDCB21" w:rsidR="00BE503E" w:rsidRDefault="00BE503E" w:rsidP="002B0277">
      <w:pPr>
        <w:rPr>
          <w:rFonts w:ascii="Arial" w:hAnsi="Arial" w:cs="Arial"/>
          <w:sz w:val="24"/>
          <w:szCs w:val="24"/>
        </w:rPr>
      </w:pPr>
      <w:r w:rsidRPr="008040DA">
        <w:rPr>
          <w:rFonts w:cstheme="minorHAnsi"/>
          <w:sz w:val="20"/>
          <w:szCs w:val="20"/>
        </w:rPr>
        <w:t xml:space="preserve">LBW: low birth weight; PTB: preterm birth; VLBW: very low birth weight; VPTB: very preterm birth </w:t>
      </w:r>
    </w:p>
    <w:sectPr w:rsidR="00BE503E" w:rsidSect="00BE503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A2C65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8C2941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FB032A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15"/>
    <w:rsid w:val="000018C0"/>
    <w:rsid w:val="0009763F"/>
    <w:rsid w:val="000B329B"/>
    <w:rsid w:val="000D38CF"/>
    <w:rsid w:val="000F4887"/>
    <w:rsid w:val="001015C2"/>
    <w:rsid w:val="0014089D"/>
    <w:rsid w:val="00142A79"/>
    <w:rsid w:val="0017528A"/>
    <w:rsid w:val="00175830"/>
    <w:rsid w:val="001803A1"/>
    <w:rsid w:val="001A2050"/>
    <w:rsid w:val="001D0DB0"/>
    <w:rsid w:val="001D7648"/>
    <w:rsid w:val="0024210A"/>
    <w:rsid w:val="0025076F"/>
    <w:rsid w:val="00291FEA"/>
    <w:rsid w:val="002B0277"/>
    <w:rsid w:val="002B06CB"/>
    <w:rsid w:val="002B4E23"/>
    <w:rsid w:val="002C5CBB"/>
    <w:rsid w:val="00300E71"/>
    <w:rsid w:val="003101B0"/>
    <w:rsid w:val="00326E15"/>
    <w:rsid w:val="00353CF7"/>
    <w:rsid w:val="00356B0A"/>
    <w:rsid w:val="00365784"/>
    <w:rsid w:val="00374728"/>
    <w:rsid w:val="00377FD1"/>
    <w:rsid w:val="003A55B2"/>
    <w:rsid w:val="003A5D34"/>
    <w:rsid w:val="003A5E50"/>
    <w:rsid w:val="003C29E0"/>
    <w:rsid w:val="003D0EF8"/>
    <w:rsid w:val="00431F8A"/>
    <w:rsid w:val="004747C4"/>
    <w:rsid w:val="0047486D"/>
    <w:rsid w:val="00496E40"/>
    <w:rsid w:val="004A7168"/>
    <w:rsid w:val="004C3572"/>
    <w:rsid w:val="00500E50"/>
    <w:rsid w:val="00501219"/>
    <w:rsid w:val="00571D2F"/>
    <w:rsid w:val="00580C10"/>
    <w:rsid w:val="005B6A11"/>
    <w:rsid w:val="005E7F6C"/>
    <w:rsid w:val="005F5287"/>
    <w:rsid w:val="00666FB9"/>
    <w:rsid w:val="00674E30"/>
    <w:rsid w:val="00692945"/>
    <w:rsid w:val="006A4222"/>
    <w:rsid w:val="006F4317"/>
    <w:rsid w:val="007974AB"/>
    <w:rsid w:val="007A6A18"/>
    <w:rsid w:val="007E4783"/>
    <w:rsid w:val="00821D7E"/>
    <w:rsid w:val="00842418"/>
    <w:rsid w:val="008540A7"/>
    <w:rsid w:val="008706FB"/>
    <w:rsid w:val="008A1E30"/>
    <w:rsid w:val="008C1372"/>
    <w:rsid w:val="008C47D1"/>
    <w:rsid w:val="008D4284"/>
    <w:rsid w:val="008F02F6"/>
    <w:rsid w:val="009054C1"/>
    <w:rsid w:val="00913DEC"/>
    <w:rsid w:val="00945031"/>
    <w:rsid w:val="00945AF6"/>
    <w:rsid w:val="00983BAF"/>
    <w:rsid w:val="00A11323"/>
    <w:rsid w:val="00A36B46"/>
    <w:rsid w:val="00A448BC"/>
    <w:rsid w:val="00A52719"/>
    <w:rsid w:val="00A61F5A"/>
    <w:rsid w:val="00AB02C9"/>
    <w:rsid w:val="00AB2079"/>
    <w:rsid w:val="00AC5498"/>
    <w:rsid w:val="00AD4DBF"/>
    <w:rsid w:val="00B31A0D"/>
    <w:rsid w:val="00B34EB4"/>
    <w:rsid w:val="00B64E62"/>
    <w:rsid w:val="00BC6C45"/>
    <w:rsid w:val="00BE503E"/>
    <w:rsid w:val="00BE66CE"/>
    <w:rsid w:val="00C310B8"/>
    <w:rsid w:val="00C6447A"/>
    <w:rsid w:val="00C64B47"/>
    <w:rsid w:val="00C7420E"/>
    <w:rsid w:val="00CA2EEA"/>
    <w:rsid w:val="00CC0699"/>
    <w:rsid w:val="00D03015"/>
    <w:rsid w:val="00D042FA"/>
    <w:rsid w:val="00D154EB"/>
    <w:rsid w:val="00D44D23"/>
    <w:rsid w:val="00D52037"/>
    <w:rsid w:val="00DB5467"/>
    <w:rsid w:val="00E122EA"/>
    <w:rsid w:val="00E27314"/>
    <w:rsid w:val="00E3149E"/>
    <w:rsid w:val="00ED5559"/>
    <w:rsid w:val="00EE78C5"/>
    <w:rsid w:val="00F00AC8"/>
    <w:rsid w:val="00F302B2"/>
    <w:rsid w:val="00F35733"/>
    <w:rsid w:val="00F86DD7"/>
    <w:rsid w:val="00FA2D00"/>
    <w:rsid w:val="00FF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7ACE"/>
  <w15:chartTrackingRefBased/>
  <w15:docId w15:val="{6292D002-4143-4A14-A3B0-AAED7DE3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4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2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0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0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7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92945"/>
    <w:pPr>
      <w:spacing w:after="0" w:line="240" w:lineRule="auto"/>
      <w:ind w:left="720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30A40-DC9D-46FB-A05E-D73AC0DBB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 Ratnasiri</dc:creator>
  <cp:keywords/>
  <dc:description/>
  <cp:lastModifiedBy>Ratnasiri, Anura (BD)@DHCS</cp:lastModifiedBy>
  <cp:revision>6</cp:revision>
  <cp:lastPrinted>2018-10-11T21:30:00Z</cp:lastPrinted>
  <dcterms:created xsi:type="dcterms:W3CDTF">2019-09-04T17:36:00Z</dcterms:created>
  <dcterms:modified xsi:type="dcterms:W3CDTF">2019-09-04T17:39:00Z</dcterms:modified>
</cp:coreProperties>
</file>